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303AD" w14:textId="691A5E99" w:rsidR="00DC6EE2" w:rsidRDefault="00DC6EE2">
      <w:r>
        <w:t xml:space="preserve">Appendix 2. Table of </w:t>
      </w:r>
      <w:r w:rsidRPr="00DC6EE2">
        <w:t>PV2022 Response rates* by recruitment mode, gender, ethnicity, and age among participants of PV2022 linked to HARS* (N=4622)</w:t>
      </w:r>
      <w:r>
        <w:t>.</w:t>
      </w:r>
      <w:r>
        <w:fldChar w:fldCharType="begin"/>
      </w:r>
      <w:r>
        <w:instrText xml:space="preserve"> LINK Excel.Sheet.12 "https://liveuclac-my.sharepoint.com/personal/rmjljse_ucl_ac_uk/Documents/Documents/2021/NICHE/NICHE and PHE (PV)/Conference abs and manuscripts/Methods paper/2ndroundcomments/Methods paper final dataset figures.xlsx" "Figure 1!R1C1:R15C7" \a \f 4 \h  \* MERGEFORMAT </w:instrText>
      </w:r>
      <w:r>
        <w:fldChar w:fldCharType="separate"/>
      </w:r>
    </w:p>
    <w:tbl>
      <w:tblPr>
        <w:tblW w:w="9115" w:type="dxa"/>
        <w:tblLook w:val="04A0" w:firstRow="1" w:lastRow="0" w:firstColumn="1" w:lastColumn="0" w:noHBand="0" w:noVBand="1"/>
      </w:tblPr>
      <w:tblGrid>
        <w:gridCol w:w="1656"/>
        <w:gridCol w:w="2525"/>
        <w:gridCol w:w="1285"/>
        <w:gridCol w:w="789"/>
        <w:gridCol w:w="845"/>
        <w:gridCol w:w="727"/>
        <w:gridCol w:w="1344"/>
      </w:tblGrid>
      <w:tr w:rsidR="00DC6EE2" w:rsidRPr="00DC6EE2" w14:paraId="25B66702" w14:textId="77777777" w:rsidTr="00DC6EE2">
        <w:trPr>
          <w:trHeight w:val="256"/>
        </w:trPr>
        <w:tc>
          <w:tcPr>
            <w:tcW w:w="16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284F" w14:textId="133D9BE9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3D1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BFF4" w14:textId="77777777" w:rsidR="00DC6EE2" w:rsidRPr="00DC6EE2" w:rsidRDefault="00DC6EE2" w:rsidP="00DC6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proached</w:t>
            </w:r>
          </w:p>
        </w:tc>
        <w:tc>
          <w:tcPr>
            <w:tcW w:w="23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C430" w14:textId="77777777" w:rsidR="00DC6EE2" w:rsidRPr="00DC6EE2" w:rsidRDefault="00DC6EE2" w:rsidP="00DC6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leted</w:t>
            </w:r>
          </w:p>
        </w:tc>
        <w:tc>
          <w:tcPr>
            <w:tcW w:w="1344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24964" w14:textId="77777777" w:rsidR="00DC6EE2" w:rsidRPr="00DC6EE2" w:rsidRDefault="00DC6EE2" w:rsidP="00DC6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sponse rate</w:t>
            </w:r>
          </w:p>
        </w:tc>
      </w:tr>
      <w:tr w:rsidR="00DC6EE2" w:rsidRPr="00DC6EE2" w14:paraId="449FBAD1" w14:textId="77777777" w:rsidTr="00DC6EE2">
        <w:trPr>
          <w:trHeight w:val="256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7DEF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B3A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C7855F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4661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pe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F245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nlin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24A5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344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95B725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C6EE2" w:rsidRPr="00DC6EE2" w14:paraId="314D2E36" w14:textId="77777777" w:rsidTr="00DC6EE2">
        <w:trPr>
          <w:trHeight w:val="283"/>
        </w:trPr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BC7E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1314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all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AFEB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,18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B96A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,829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F8B1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79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6855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,622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84A0A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</w:tr>
      <w:tr w:rsidR="00DC6EE2" w:rsidRPr="00DC6EE2" w14:paraId="15A16162" w14:textId="77777777" w:rsidTr="00DC6EE2">
        <w:trPr>
          <w:trHeight w:val="256"/>
        </w:trPr>
        <w:tc>
          <w:tcPr>
            <w:tcW w:w="165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29984" w14:textId="77777777" w:rsidR="00DC6EE2" w:rsidRPr="00DC6EE2" w:rsidRDefault="00DC6EE2" w:rsidP="00DC6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uitment strategy</w:t>
            </w:r>
          </w:p>
        </w:tc>
        <w:tc>
          <w:tcPr>
            <w:tcW w:w="25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85D3C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ndom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7914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,5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A32B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9D95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9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4BB8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,69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9D5F1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%</w:t>
            </w:r>
          </w:p>
        </w:tc>
      </w:tr>
      <w:tr w:rsidR="00DC6EE2" w:rsidRPr="00DC6EE2" w14:paraId="378A0FAF" w14:textId="77777777" w:rsidTr="00DC6EE2">
        <w:trPr>
          <w:trHeight w:val="256"/>
        </w:trPr>
        <w:tc>
          <w:tcPr>
            <w:tcW w:w="16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21B68E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54A25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quential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17ED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6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B88F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4182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DFEE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5A725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%</w:t>
            </w:r>
          </w:p>
        </w:tc>
      </w:tr>
      <w:tr w:rsidR="00DC6EE2" w:rsidRPr="00DC6EE2" w14:paraId="7B08E386" w14:textId="77777777" w:rsidTr="00DC6EE2">
        <w:trPr>
          <w:trHeight w:val="256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86CDD" w14:textId="77777777" w:rsidR="00DC6EE2" w:rsidRPr="00DC6EE2" w:rsidRDefault="00DC6EE2" w:rsidP="00DC6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52E47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 (including trans men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4B62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,71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D687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8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D07C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FDE9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2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2BDD1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%</w:t>
            </w:r>
          </w:p>
        </w:tc>
      </w:tr>
      <w:tr w:rsidR="00DC6EE2" w:rsidRPr="00DC6EE2" w14:paraId="34460251" w14:textId="77777777" w:rsidTr="00DC6EE2">
        <w:trPr>
          <w:trHeight w:val="256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0D7B66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3CB4C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men (</w:t>
            </w:r>
            <w:proofErr w:type="spellStart"/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cuding</w:t>
            </w:r>
            <w:proofErr w:type="spellEnd"/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trans women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1B3F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58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044D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AB3A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C52F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8893E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%</w:t>
            </w:r>
          </w:p>
        </w:tc>
      </w:tr>
      <w:tr w:rsidR="00DC6EE2" w:rsidRPr="00DC6EE2" w14:paraId="777A10CE" w14:textId="77777777" w:rsidTr="00DC6EE2">
        <w:trPr>
          <w:trHeight w:val="256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39B63" w14:textId="77777777" w:rsidR="00DC6EE2" w:rsidRPr="00DC6EE2" w:rsidRDefault="00DC6EE2" w:rsidP="00DC6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nic group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D2D7C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C616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,72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243E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8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27E0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0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B5E9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9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276F2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%</w:t>
            </w:r>
          </w:p>
        </w:tc>
      </w:tr>
      <w:tr w:rsidR="00DC6EE2" w:rsidRPr="00DC6EE2" w14:paraId="1C52EE26" w14:textId="77777777" w:rsidTr="00DC6EE2">
        <w:trPr>
          <w:trHeight w:val="256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E3A872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1EFC2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lack African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D738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38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4ED7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8398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30DE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D7589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%</w:t>
            </w:r>
          </w:p>
        </w:tc>
      </w:tr>
      <w:tr w:rsidR="00DC6EE2" w:rsidRPr="00DC6EE2" w14:paraId="017D2567" w14:textId="77777777" w:rsidTr="00DC6EE2">
        <w:trPr>
          <w:trHeight w:val="256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86F86E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55885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ther ethniciti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C7E0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15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A2E2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8F05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8144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8EE5D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%</w:t>
            </w:r>
          </w:p>
        </w:tc>
      </w:tr>
      <w:tr w:rsidR="00DC6EE2" w:rsidRPr="00DC6EE2" w14:paraId="6E810162" w14:textId="77777777" w:rsidTr="00DC6EE2">
        <w:trPr>
          <w:trHeight w:val="256"/>
        </w:trPr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09C10" w14:textId="77777777" w:rsidR="00DC6EE2" w:rsidRPr="00DC6EE2" w:rsidRDefault="00DC6EE2" w:rsidP="00DC6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group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FDBC4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d 18 to 34 year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DE39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4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F962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2C27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77E8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DF1C5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%</w:t>
            </w:r>
          </w:p>
        </w:tc>
      </w:tr>
      <w:tr w:rsidR="00DC6EE2" w:rsidRPr="00DC6EE2" w14:paraId="18840989" w14:textId="77777777" w:rsidTr="00DC6EE2">
        <w:trPr>
          <w:trHeight w:val="256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EFF3D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2C411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d 35 to 44 year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9227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86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8AB4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FF7F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7864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8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95238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%</w:t>
            </w:r>
          </w:p>
        </w:tc>
      </w:tr>
      <w:tr w:rsidR="00DC6EE2" w:rsidRPr="00DC6EE2" w14:paraId="7FDABA57" w14:textId="77777777" w:rsidTr="00DC6EE2">
        <w:trPr>
          <w:trHeight w:val="256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6E826C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E1ECF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d 45 to 54 year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C02B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7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0AB6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C0D6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879E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7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582E2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%</w:t>
            </w:r>
          </w:p>
        </w:tc>
      </w:tr>
      <w:tr w:rsidR="00DC6EE2" w:rsidRPr="00DC6EE2" w14:paraId="4BE2CECA" w14:textId="77777777" w:rsidTr="00DC6EE2">
        <w:trPr>
          <w:trHeight w:val="256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B9C30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390C3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d 55 to 64 year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72F1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11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42D3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9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3FC4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1501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9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46FD2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%</w:t>
            </w:r>
          </w:p>
        </w:tc>
      </w:tr>
      <w:tr w:rsidR="00DC6EE2" w:rsidRPr="00DC6EE2" w14:paraId="6D7D8474" w14:textId="77777777" w:rsidTr="00DC6EE2">
        <w:trPr>
          <w:trHeight w:val="265"/>
        </w:trPr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3ECD4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16BDE" w14:textId="77777777" w:rsidR="00DC6EE2" w:rsidRPr="00DC6EE2" w:rsidRDefault="00DC6EE2" w:rsidP="00DC6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d 65 years and over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D7E0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5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7700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37E7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9153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01975" w14:textId="77777777" w:rsidR="00DC6EE2" w:rsidRPr="00DC6EE2" w:rsidRDefault="00DC6EE2" w:rsidP="00DC6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C6E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%</w:t>
            </w:r>
          </w:p>
        </w:tc>
      </w:tr>
    </w:tbl>
    <w:p w14:paraId="15DA3B80" w14:textId="034F4603" w:rsidR="00C71027" w:rsidRDefault="00DC6EE2">
      <w:r>
        <w:fldChar w:fldCharType="end"/>
      </w:r>
    </w:p>
    <w:sectPr w:rsidR="00C71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EE2"/>
    <w:rsid w:val="004B47FD"/>
    <w:rsid w:val="00711A2C"/>
    <w:rsid w:val="00A55F9E"/>
    <w:rsid w:val="00C71027"/>
    <w:rsid w:val="00DC6EE2"/>
    <w:rsid w:val="00FA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47B62"/>
  <w15:chartTrackingRefBased/>
  <w15:docId w15:val="{1919A9F0-77B6-4C24-80D6-D407A2383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6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E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E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E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E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E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9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ell, Janey</dc:creator>
  <cp:keywords/>
  <dc:description/>
  <cp:lastModifiedBy>Sewell, Janey</cp:lastModifiedBy>
  <cp:revision>1</cp:revision>
  <dcterms:created xsi:type="dcterms:W3CDTF">2024-09-18T11:58:00Z</dcterms:created>
  <dcterms:modified xsi:type="dcterms:W3CDTF">2024-09-18T12:00:00Z</dcterms:modified>
</cp:coreProperties>
</file>